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E633F" w14:textId="77777777" w:rsidR="00256476" w:rsidRDefault="00256476" w:rsidP="00D148AE">
      <w:pPr>
        <w:shd w:val="clear" w:color="auto" w:fill="FFFFFF"/>
        <w:spacing w:after="0" w:line="270" w:lineRule="atLeast"/>
        <w:rPr>
          <w:rFonts w:ascii="Helvetica" w:eastAsia="Times New Roman" w:hAnsi="Helvetica" w:cs="Helvetica"/>
          <w:color w:val="202020"/>
          <w:kern w:val="0"/>
          <w:sz w:val="20"/>
          <w:szCs w:val="20"/>
          <w:lang w:eastAsia="en-ZA"/>
          <w14:ligatures w14:val="none"/>
        </w:rPr>
      </w:pPr>
    </w:p>
    <w:p w14:paraId="2AD2F796" w14:textId="46D96A86" w:rsidR="00CA773D" w:rsidRPr="00211E51" w:rsidRDefault="008138D5" w:rsidP="00D148AE">
      <w:pPr>
        <w:shd w:val="clear" w:color="auto" w:fill="FFFFFF"/>
        <w:spacing w:after="0" w:line="270" w:lineRule="atLeast"/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</w:pPr>
      <w:r>
        <w:rPr>
          <w:rFonts w:ascii="Helvetica" w:hAnsi="Helvetica" w:cs="Helvetica"/>
          <w:b/>
          <w:bCs/>
          <w:color w:val="202020"/>
          <w:sz w:val="32"/>
          <w:szCs w:val="32"/>
          <w:shd w:val="clear" w:color="auto" w:fill="FFFFFF"/>
        </w:rPr>
        <w:t>S</w:t>
      </w:r>
      <w:r w:rsidR="002321A9">
        <w:rPr>
          <w:rFonts w:ascii="Helvetica" w:hAnsi="Helvetica" w:cs="Helvetica"/>
          <w:b/>
          <w:bCs/>
          <w:color w:val="202020"/>
          <w:sz w:val="32"/>
          <w:szCs w:val="32"/>
          <w:shd w:val="clear" w:color="auto" w:fill="FFFFFF"/>
        </w:rPr>
        <w:t>8</w:t>
      </w:r>
      <w:r>
        <w:rPr>
          <w:rFonts w:ascii="Helvetica" w:hAnsi="Helvetica" w:cs="Helvetica"/>
          <w:b/>
          <w:bCs/>
          <w:color w:val="202020"/>
          <w:sz w:val="32"/>
          <w:szCs w:val="32"/>
          <w:shd w:val="clear" w:color="auto" w:fill="FFFFFF"/>
        </w:rPr>
        <w:t xml:space="preserve"> T</w:t>
      </w:r>
      <w:r w:rsidR="00256476" w:rsidRPr="00256476">
        <w:rPr>
          <w:rFonts w:ascii="Helvetica" w:hAnsi="Helvetica" w:cs="Helvetica"/>
          <w:b/>
          <w:bCs/>
          <w:color w:val="202020"/>
          <w:sz w:val="32"/>
          <w:szCs w:val="32"/>
          <w:shd w:val="clear" w:color="auto" w:fill="FFFFFF"/>
        </w:rPr>
        <w:t>able</w:t>
      </w:r>
      <w:r w:rsidR="00211E51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 xml:space="preserve">: </w:t>
      </w:r>
      <w:r w:rsidR="00CA773D" w:rsidRPr="00EE1F80">
        <w:rPr>
          <w:rFonts w:ascii="Times New Roman" w:hAnsi="Times New Roman"/>
          <w:b/>
          <w:sz w:val="24"/>
          <w:szCs w:val="24"/>
        </w:rPr>
        <w:t>HIV Symptoms for Patient</w:t>
      </w:r>
      <w:r w:rsidR="00211E51">
        <w:rPr>
          <w:rFonts w:ascii="Times New Roman" w:hAnsi="Times New Roman"/>
          <w:b/>
          <w:sz w:val="24"/>
          <w:szCs w:val="24"/>
        </w:rPr>
        <w:t xml:space="preserve">, </w:t>
      </w:r>
      <w:r w:rsidR="009D719A">
        <w:rPr>
          <w:rFonts w:ascii="Times New Roman" w:hAnsi="Times New Roman"/>
          <w:b/>
          <w:sz w:val="24"/>
          <w:szCs w:val="24"/>
        </w:rPr>
        <w:t>severity, and t</w:t>
      </w:r>
      <w:r w:rsidR="00A55829">
        <w:rPr>
          <w:rFonts w:ascii="Times New Roman" w:hAnsi="Times New Roman"/>
          <w:b/>
          <w:sz w:val="24"/>
          <w:szCs w:val="24"/>
        </w:rPr>
        <w:t>riangular fuzzy values of HIV sym</w:t>
      </w:r>
      <w:r w:rsidR="009D719A">
        <w:rPr>
          <w:rFonts w:ascii="Times New Roman" w:hAnsi="Times New Roman"/>
          <w:b/>
          <w:sz w:val="24"/>
          <w:szCs w:val="24"/>
        </w:rPr>
        <w:t>p</w:t>
      </w:r>
      <w:r w:rsidR="00A55829">
        <w:rPr>
          <w:rFonts w:ascii="Times New Roman" w:hAnsi="Times New Roman"/>
          <w:b/>
          <w:sz w:val="24"/>
          <w:szCs w:val="24"/>
        </w:rPr>
        <w:t>toms</w:t>
      </w:r>
    </w:p>
    <w:tbl>
      <w:tblPr>
        <w:tblStyle w:val="TableGrid"/>
        <w:tblW w:w="1559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356"/>
        <w:gridCol w:w="566"/>
        <w:gridCol w:w="497"/>
        <w:gridCol w:w="555"/>
        <w:gridCol w:w="477"/>
        <w:gridCol w:w="518"/>
        <w:gridCol w:w="495"/>
        <w:gridCol w:w="628"/>
        <w:gridCol w:w="578"/>
        <w:gridCol w:w="562"/>
        <w:gridCol w:w="473"/>
        <w:gridCol w:w="507"/>
        <w:gridCol w:w="466"/>
        <w:gridCol w:w="569"/>
        <w:gridCol w:w="655"/>
        <w:gridCol w:w="564"/>
        <w:gridCol w:w="608"/>
        <w:gridCol w:w="689"/>
        <w:gridCol w:w="632"/>
        <w:gridCol w:w="473"/>
        <w:gridCol w:w="473"/>
        <w:gridCol w:w="584"/>
        <w:gridCol w:w="473"/>
        <w:gridCol w:w="536"/>
        <w:gridCol w:w="808"/>
        <w:gridCol w:w="851"/>
      </w:tblGrid>
      <w:tr w:rsidR="00811271" w14:paraId="262AFD1F" w14:textId="77777777" w:rsidTr="00811271">
        <w:tc>
          <w:tcPr>
            <w:tcW w:w="1356" w:type="dxa"/>
          </w:tcPr>
          <w:p w14:paraId="6D6A9424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66" w:type="dxa"/>
          </w:tcPr>
          <w:p w14:paraId="2CC21ECB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97" w:type="dxa"/>
          </w:tcPr>
          <w:p w14:paraId="2E241303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55" w:type="dxa"/>
          </w:tcPr>
          <w:p w14:paraId="38FA1595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77" w:type="dxa"/>
          </w:tcPr>
          <w:p w14:paraId="6D1AD782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18" w:type="dxa"/>
          </w:tcPr>
          <w:p w14:paraId="39CA8306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95" w:type="dxa"/>
          </w:tcPr>
          <w:p w14:paraId="29114D21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628" w:type="dxa"/>
          </w:tcPr>
          <w:p w14:paraId="17C8BD90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78" w:type="dxa"/>
          </w:tcPr>
          <w:p w14:paraId="0B1CF73C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62" w:type="dxa"/>
          </w:tcPr>
          <w:p w14:paraId="71457BEE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73" w:type="dxa"/>
          </w:tcPr>
          <w:p w14:paraId="11B05013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07" w:type="dxa"/>
          </w:tcPr>
          <w:p w14:paraId="33FCB10F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66" w:type="dxa"/>
          </w:tcPr>
          <w:p w14:paraId="00216338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69" w:type="dxa"/>
          </w:tcPr>
          <w:p w14:paraId="1BE81BDC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655" w:type="dxa"/>
          </w:tcPr>
          <w:p w14:paraId="32818976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64" w:type="dxa"/>
          </w:tcPr>
          <w:p w14:paraId="2E83411F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608" w:type="dxa"/>
          </w:tcPr>
          <w:p w14:paraId="7C660026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689" w:type="dxa"/>
          </w:tcPr>
          <w:p w14:paraId="7020B35A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632" w:type="dxa"/>
          </w:tcPr>
          <w:p w14:paraId="318D8626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73" w:type="dxa"/>
          </w:tcPr>
          <w:p w14:paraId="1D601C6D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73" w:type="dxa"/>
          </w:tcPr>
          <w:p w14:paraId="0B2F330E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84" w:type="dxa"/>
          </w:tcPr>
          <w:p w14:paraId="5A987198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73" w:type="dxa"/>
          </w:tcPr>
          <w:p w14:paraId="2CC64F11" w14:textId="11B4A7DD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36" w:type="dxa"/>
          </w:tcPr>
          <w:p w14:paraId="4ED414BE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08" w:type="dxa"/>
          </w:tcPr>
          <w:p w14:paraId="392CA77F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851" w:type="dxa"/>
          </w:tcPr>
          <w:p w14:paraId="01229140" w14:textId="77777777" w:rsidR="00CA773D" w:rsidRDefault="00CA773D" w:rsidP="00440400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</w:tr>
      <w:tr w:rsidR="00811271" w14:paraId="2B16ABD3" w14:textId="77777777" w:rsidTr="00811271">
        <w:tc>
          <w:tcPr>
            <w:tcW w:w="1356" w:type="dxa"/>
          </w:tcPr>
          <w:p w14:paraId="5A3D62EE" w14:textId="1646C0EC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CA773D">
              <w:rPr>
                <w:rFonts w:ascii="Helvetica" w:hAnsi="Helvetica" w:cs="Helvetica"/>
                <w:color w:val="202020"/>
                <w:sz w:val="16"/>
                <w:szCs w:val="16"/>
                <w:shd w:val="clear" w:color="auto" w:fill="FFFFFF"/>
              </w:rPr>
              <w:t>Symptom</w:t>
            </w:r>
            <w:r>
              <w:rPr>
                <w:rFonts w:ascii="Helvetica" w:hAnsi="Helvetica" w:cs="Helvetica"/>
                <w:color w:val="202020"/>
                <w:sz w:val="16"/>
                <w:szCs w:val="16"/>
                <w:shd w:val="clear" w:color="auto" w:fill="FFFFFF"/>
              </w:rPr>
              <w:t>s</w:t>
            </w:r>
          </w:p>
        </w:tc>
        <w:tc>
          <w:tcPr>
            <w:tcW w:w="566" w:type="dxa"/>
          </w:tcPr>
          <w:p w14:paraId="0009338C" w14:textId="5C520DD9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4E0260">
              <w:rPr>
                <w:sz w:val="14"/>
                <w:szCs w:val="14"/>
              </w:rPr>
              <w:t>Abnormal swelling</w:t>
            </w:r>
          </w:p>
        </w:tc>
        <w:tc>
          <w:tcPr>
            <w:tcW w:w="497" w:type="dxa"/>
          </w:tcPr>
          <w:p w14:paraId="52EA150C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Anxiety</w:t>
            </w:r>
          </w:p>
          <w:p w14:paraId="7C0B2D04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55" w:type="dxa"/>
          </w:tcPr>
          <w:p w14:paraId="793657AE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Dementia</w:t>
            </w:r>
          </w:p>
          <w:p w14:paraId="53CAE445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77" w:type="dxa"/>
          </w:tcPr>
          <w:p w14:paraId="34CEA4C0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Fatigue</w:t>
            </w:r>
          </w:p>
          <w:p w14:paraId="29A40F3F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18" w:type="dxa"/>
          </w:tcPr>
          <w:p w14:paraId="76931B02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Fever</w:t>
            </w:r>
          </w:p>
          <w:p w14:paraId="15E9B81C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95" w:type="dxa"/>
          </w:tcPr>
          <w:p w14:paraId="4248C3F1" w14:textId="048023F3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628" w:type="dxa"/>
          </w:tcPr>
          <w:p w14:paraId="42EFDD72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Sexual dysfunction</w:t>
            </w:r>
          </w:p>
          <w:p w14:paraId="7C91D01C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78" w:type="dxa"/>
          </w:tcPr>
          <w:p w14:paraId="070F32CA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Night sweats</w:t>
            </w:r>
          </w:p>
          <w:p w14:paraId="00E9C108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62" w:type="dxa"/>
          </w:tcPr>
          <w:p w14:paraId="6D1C10B9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Joint Pain (Rheumatism</w:t>
            </w:r>
          </w:p>
          <w:p w14:paraId="229EF0F4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73" w:type="dxa"/>
          </w:tcPr>
          <w:p w14:paraId="68BA82E3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Muscle aches</w:t>
            </w:r>
          </w:p>
          <w:p w14:paraId="468E7817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07" w:type="dxa"/>
          </w:tcPr>
          <w:p w14:paraId="563C3E11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>Ulcers in the Genitals</w:t>
            </w:r>
          </w:p>
          <w:p w14:paraId="62A1D937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466" w:type="dxa"/>
          </w:tcPr>
          <w:p w14:paraId="6025F8D3" w14:textId="77777777" w:rsidR="00CC50EB" w:rsidRPr="004E0260" w:rsidRDefault="00CC50EB" w:rsidP="00CC50EB">
            <w:pPr>
              <w:tabs>
                <w:tab w:val="left" w:pos="2602"/>
              </w:tabs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E0260">
              <w:rPr>
                <w:rFonts w:ascii="Times New Roman" w:hAnsi="Times New Roman"/>
                <w:sz w:val="14"/>
                <w:szCs w:val="14"/>
              </w:rPr>
              <w:t xml:space="preserve">Weight loss </w:t>
            </w:r>
          </w:p>
          <w:p w14:paraId="761706D1" w14:textId="7777777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</w:p>
        </w:tc>
        <w:tc>
          <w:tcPr>
            <w:tcW w:w="569" w:type="dxa"/>
          </w:tcPr>
          <w:p w14:paraId="6C6D7915" w14:textId="2BC7B103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612013">
              <w:rPr>
                <w:rFonts w:ascii="Times New Roman" w:hAnsi="Times New Roman"/>
                <w:sz w:val="14"/>
                <w:szCs w:val="14"/>
              </w:rPr>
              <w:t>Abnormal vagina discharge</w:t>
            </w:r>
          </w:p>
        </w:tc>
        <w:tc>
          <w:tcPr>
            <w:tcW w:w="655" w:type="dxa"/>
          </w:tcPr>
          <w:p w14:paraId="3ECB0FE4" w14:textId="26DE8B52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B57BCD">
              <w:rPr>
                <w:rFonts w:ascii="Times New Roman" w:hAnsi="Times New Roman"/>
                <w:sz w:val="14"/>
                <w:szCs w:val="14"/>
              </w:rPr>
              <w:t>Body Temperature</w:t>
            </w:r>
          </w:p>
        </w:tc>
        <w:tc>
          <w:tcPr>
            <w:tcW w:w="564" w:type="dxa"/>
          </w:tcPr>
          <w:p w14:paraId="0F2D8203" w14:textId="42938A5A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3D31C5">
              <w:rPr>
                <w:rFonts w:ascii="Times New Roman" w:hAnsi="Times New Roman"/>
                <w:sz w:val="14"/>
                <w:szCs w:val="14"/>
              </w:rPr>
              <w:t>Diarrhoea</w:t>
            </w:r>
          </w:p>
        </w:tc>
        <w:tc>
          <w:tcPr>
            <w:tcW w:w="608" w:type="dxa"/>
          </w:tcPr>
          <w:p w14:paraId="5FE15AF2" w14:textId="312F7610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47354B">
              <w:rPr>
                <w:rFonts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689" w:type="dxa"/>
          </w:tcPr>
          <w:p w14:paraId="636AD60C" w14:textId="04D115B7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FF3583">
              <w:rPr>
                <w:rFonts w:ascii="Times New Roman" w:hAnsi="Times New Roman"/>
                <w:sz w:val="14"/>
                <w:szCs w:val="14"/>
              </w:rPr>
              <w:t>Forgetfulness</w:t>
            </w:r>
          </w:p>
        </w:tc>
        <w:tc>
          <w:tcPr>
            <w:tcW w:w="632" w:type="dxa"/>
          </w:tcPr>
          <w:p w14:paraId="14A265ED" w14:textId="643AAF0C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D70A2B">
              <w:rPr>
                <w:rFonts w:ascii="Times New Roman" w:hAnsi="Times New Roman"/>
                <w:sz w:val="14"/>
                <w:szCs w:val="14"/>
              </w:rPr>
              <w:t>Gonorrhoea</w:t>
            </w:r>
          </w:p>
        </w:tc>
        <w:tc>
          <w:tcPr>
            <w:tcW w:w="473" w:type="dxa"/>
          </w:tcPr>
          <w:p w14:paraId="352CE73A" w14:textId="3A5A4796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FF3583">
              <w:rPr>
                <w:rFonts w:ascii="Times New Roman" w:hAnsi="Times New Roman"/>
                <w:sz w:val="14"/>
                <w:szCs w:val="14"/>
              </w:rPr>
              <w:t>Heavy or Light periods</w:t>
            </w:r>
          </w:p>
        </w:tc>
        <w:tc>
          <w:tcPr>
            <w:tcW w:w="473" w:type="dxa"/>
          </w:tcPr>
          <w:p w14:paraId="16AF6368" w14:textId="3479125F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6E46F6">
              <w:rPr>
                <w:rFonts w:ascii="Times New Roman" w:hAnsi="Times New Roman"/>
                <w:sz w:val="14"/>
                <w:szCs w:val="14"/>
              </w:rPr>
              <w:t>Itching in the vaginal area</w:t>
            </w:r>
          </w:p>
        </w:tc>
        <w:tc>
          <w:tcPr>
            <w:tcW w:w="584" w:type="dxa"/>
          </w:tcPr>
          <w:p w14:paraId="574744EA" w14:textId="23C287ED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6E46F6">
              <w:rPr>
                <w:rFonts w:ascii="Times New Roman" w:hAnsi="Times New Roman"/>
                <w:sz w:val="14"/>
                <w:szCs w:val="14"/>
              </w:rPr>
              <w:t>Lower abdominal pain</w:t>
            </w:r>
          </w:p>
        </w:tc>
        <w:tc>
          <w:tcPr>
            <w:tcW w:w="473" w:type="dxa"/>
          </w:tcPr>
          <w:p w14:paraId="61853D42" w14:textId="78E55886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2C0E73">
              <w:rPr>
                <w:rFonts w:ascii="Times New Roman" w:hAnsi="Times New Roman"/>
                <w:sz w:val="14"/>
                <w:szCs w:val="14"/>
              </w:rPr>
              <w:t>Missed periods</w:t>
            </w:r>
          </w:p>
        </w:tc>
        <w:tc>
          <w:tcPr>
            <w:tcW w:w="536" w:type="dxa"/>
          </w:tcPr>
          <w:p w14:paraId="4F8BFAD2" w14:textId="11820D2F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2C0E73">
              <w:rPr>
                <w:rFonts w:ascii="Times New Roman" w:hAnsi="Times New Roman"/>
                <w:sz w:val="14"/>
                <w:szCs w:val="14"/>
              </w:rPr>
              <w:t>Pain the upper right abdomen</w:t>
            </w:r>
          </w:p>
        </w:tc>
        <w:tc>
          <w:tcPr>
            <w:tcW w:w="808" w:type="dxa"/>
          </w:tcPr>
          <w:p w14:paraId="48222F11" w14:textId="45408B55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670C6F">
              <w:rPr>
                <w:rFonts w:ascii="Times New Roman" w:hAnsi="Times New Roman"/>
                <w:sz w:val="14"/>
                <w:szCs w:val="14"/>
              </w:rPr>
              <w:t>Painful intercourse</w:t>
            </w:r>
          </w:p>
        </w:tc>
        <w:tc>
          <w:tcPr>
            <w:tcW w:w="851" w:type="dxa"/>
          </w:tcPr>
          <w:p w14:paraId="627484C7" w14:textId="582E0BC0" w:rsidR="00CC50EB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32"/>
                <w:szCs w:val="32"/>
                <w:shd w:val="clear" w:color="auto" w:fill="FFFFFF"/>
              </w:rPr>
            </w:pPr>
            <w:r w:rsidRPr="00670C6F">
              <w:rPr>
                <w:rFonts w:ascii="Times New Roman" w:hAnsi="Times New Roman"/>
                <w:sz w:val="14"/>
                <w:szCs w:val="14"/>
              </w:rPr>
              <w:t>Painful Urination</w:t>
            </w:r>
          </w:p>
        </w:tc>
      </w:tr>
      <w:tr w:rsidR="00811271" w14:paraId="50940513" w14:textId="77777777" w:rsidTr="00811271">
        <w:tc>
          <w:tcPr>
            <w:tcW w:w="1356" w:type="dxa"/>
          </w:tcPr>
          <w:p w14:paraId="1FCA75DA" w14:textId="79C0A15F" w:rsidR="00CC50EB" w:rsidRPr="00CA773D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16"/>
                <w:szCs w:val="16"/>
                <w:shd w:val="clear" w:color="auto" w:fill="FFFFFF"/>
              </w:rPr>
            </w:pPr>
            <w:r w:rsidRPr="00CA773D">
              <w:rPr>
                <w:rFonts w:ascii="Helvetica" w:hAnsi="Helvetica" w:cs="Helvetica"/>
                <w:color w:val="202020"/>
                <w:sz w:val="16"/>
                <w:szCs w:val="16"/>
                <w:shd w:val="clear" w:color="auto" w:fill="FFFFFF"/>
              </w:rPr>
              <w:t>Severity</w:t>
            </w:r>
            <w:r>
              <w:rPr>
                <w:rFonts w:ascii="Helvetica" w:hAnsi="Helvetica" w:cs="Helvetica"/>
                <w:color w:val="202020"/>
                <w:sz w:val="16"/>
                <w:szCs w:val="16"/>
                <w:shd w:val="clear" w:color="auto" w:fill="FFFFFF"/>
              </w:rPr>
              <w:t>/Degree</w:t>
            </w:r>
          </w:p>
        </w:tc>
        <w:tc>
          <w:tcPr>
            <w:tcW w:w="566" w:type="dxa"/>
          </w:tcPr>
          <w:p w14:paraId="3517E883" w14:textId="3D7F7CAA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497" w:type="dxa"/>
          </w:tcPr>
          <w:p w14:paraId="713FCBE5" w14:textId="5EDE5EB2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55" w:type="dxa"/>
          </w:tcPr>
          <w:p w14:paraId="377DF605" w14:textId="13E3C3CF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477" w:type="dxa"/>
          </w:tcPr>
          <w:p w14:paraId="7653F1F5" w14:textId="23DB9A51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18" w:type="dxa"/>
          </w:tcPr>
          <w:p w14:paraId="0D764389" w14:textId="3ABBDF28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495" w:type="dxa"/>
          </w:tcPr>
          <w:p w14:paraId="0D09983E" w14:textId="546CD12E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628" w:type="dxa"/>
          </w:tcPr>
          <w:p w14:paraId="44224236" w14:textId="6DA1AEC5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78" w:type="dxa"/>
          </w:tcPr>
          <w:p w14:paraId="7152FA97" w14:textId="6EBAAC55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62" w:type="dxa"/>
          </w:tcPr>
          <w:p w14:paraId="17645F0E" w14:textId="0A7220F5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473" w:type="dxa"/>
          </w:tcPr>
          <w:p w14:paraId="009F5AA8" w14:textId="57671604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07" w:type="dxa"/>
          </w:tcPr>
          <w:p w14:paraId="7C6585D7" w14:textId="28C48E71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466" w:type="dxa"/>
          </w:tcPr>
          <w:p w14:paraId="5DCC8CC1" w14:textId="1799499D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69" w:type="dxa"/>
          </w:tcPr>
          <w:p w14:paraId="0B40B30A" w14:textId="6EA9C73A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655" w:type="dxa"/>
          </w:tcPr>
          <w:p w14:paraId="4C2141D3" w14:textId="024CE8F2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64" w:type="dxa"/>
          </w:tcPr>
          <w:p w14:paraId="32E72886" w14:textId="5B913C8B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608" w:type="dxa"/>
          </w:tcPr>
          <w:p w14:paraId="690A7398" w14:textId="6DCC75EA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689" w:type="dxa"/>
          </w:tcPr>
          <w:p w14:paraId="51018308" w14:textId="57D4858C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632" w:type="dxa"/>
          </w:tcPr>
          <w:p w14:paraId="420CAA90" w14:textId="0F14294C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severe</w:t>
            </w:r>
          </w:p>
        </w:tc>
        <w:tc>
          <w:tcPr>
            <w:tcW w:w="473" w:type="dxa"/>
          </w:tcPr>
          <w:p w14:paraId="7AF83C49" w14:textId="13810F7F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473" w:type="dxa"/>
          </w:tcPr>
          <w:p w14:paraId="202DC4E4" w14:textId="593C282B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84" w:type="dxa"/>
          </w:tcPr>
          <w:p w14:paraId="5FEF0342" w14:textId="73DDD9D4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473" w:type="dxa"/>
          </w:tcPr>
          <w:p w14:paraId="16E728C9" w14:textId="20FA7C8C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536" w:type="dxa"/>
          </w:tcPr>
          <w:p w14:paraId="3D146536" w14:textId="4488DB4E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808" w:type="dxa"/>
          </w:tcPr>
          <w:p w14:paraId="527B9950" w14:textId="51520E03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4E0260">
              <w:rPr>
                <w:sz w:val="14"/>
                <w:szCs w:val="14"/>
              </w:rPr>
              <w:t>Severe</w:t>
            </w:r>
          </w:p>
        </w:tc>
        <w:tc>
          <w:tcPr>
            <w:tcW w:w="851" w:type="dxa"/>
          </w:tcPr>
          <w:p w14:paraId="6AB583F4" w14:textId="3602A467" w:rsidR="00CC50EB" w:rsidRPr="00811271" w:rsidRDefault="00A02909" w:rsidP="00CC50EB">
            <w:pP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</w:t>
            </w:r>
          </w:p>
        </w:tc>
      </w:tr>
      <w:tr w:rsidR="00811271" w14:paraId="426F623A" w14:textId="77777777" w:rsidTr="00811271">
        <w:tc>
          <w:tcPr>
            <w:tcW w:w="1356" w:type="dxa"/>
          </w:tcPr>
          <w:p w14:paraId="6C558DA0" w14:textId="40B9D870" w:rsidR="00CC50EB" w:rsidRPr="00CA773D" w:rsidRDefault="00CC50EB" w:rsidP="00CC50EB">
            <w:pPr>
              <w:jc w:val="both"/>
              <w:rPr>
                <w:rFonts w:ascii="Helvetica" w:hAnsi="Helvetica" w:cs="Helvetica"/>
                <w:color w:val="202020"/>
                <w:sz w:val="16"/>
                <w:szCs w:val="16"/>
                <w:shd w:val="clear" w:color="auto" w:fill="FFFFFF"/>
              </w:rPr>
            </w:pPr>
            <w:r w:rsidRPr="003659E1">
              <w:rPr>
                <w:rFonts w:ascii="Helvetica" w:hAnsi="Helvetica" w:cs="Helvetica"/>
                <w:color w:val="202020"/>
                <w:sz w:val="16"/>
                <w:szCs w:val="16"/>
                <w:shd w:val="clear" w:color="auto" w:fill="FFFFFF"/>
              </w:rPr>
              <w:t>Triangular fuzzy numbers of the HIV symptoms</w:t>
            </w:r>
          </w:p>
        </w:tc>
        <w:tc>
          <w:tcPr>
            <w:tcW w:w="566" w:type="dxa"/>
          </w:tcPr>
          <w:p w14:paraId="292727CA" w14:textId="587631B8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497" w:type="dxa"/>
          </w:tcPr>
          <w:p w14:paraId="5E2E432D" w14:textId="41F6C4B8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555" w:type="dxa"/>
          </w:tcPr>
          <w:p w14:paraId="2FD40A89" w14:textId="32E5A46E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477" w:type="dxa"/>
          </w:tcPr>
          <w:p w14:paraId="74A506E7" w14:textId="2F93478E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518" w:type="dxa"/>
          </w:tcPr>
          <w:p w14:paraId="7A06C3A6" w14:textId="402CEBFA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495" w:type="dxa"/>
          </w:tcPr>
          <w:p w14:paraId="708CC1B2" w14:textId="1665A40C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628" w:type="dxa"/>
          </w:tcPr>
          <w:p w14:paraId="62EFB662" w14:textId="54532C1C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578" w:type="dxa"/>
          </w:tcPr>
          <w:p w14:paraId="2134BD06" w14:textId="15D02084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562" w:type="dxa"/>
          </w:tcPr>
          <w:p w14:paraId="7F444679" w14:textId="3287AD49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</w:t>
            </w:r>
            <w:r w:rsidR="00415F10" w:rsidRPr="00811271">
              <w:rPr>
                <w:sz w:val="14"/>
                <w:szCs w:val="14"/>
              </w:rPr>
              <w:t xml:space="preserve"> </w:t>
            </w:r>
            <w:r w:rsidRPr="00811271">
              <w:rPr>
                <w:sz w:val="14"/>
                <w:szCs w:val="14"/>
              </w:rPr>
              <w:t>7</w:t>
            </w:r>
          </w:p>
        </w:tc>
        <w:tc>
          <w:tcPr>
            <w:tcW w:w="473" w:type="dxa"/>
          </w:tcPr>
          <w:p w14:paraId="7950921B" w14:textId="71435079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507" w:type="dxa"/>
          </w:tcPr>
          <w:p w14:paraId="23020348" w14:textId="3E732DF7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466" w:type="dxa"/>
          </w:tcPr>
          <w:p w14:paraId="1F44A32C" w14:textId="63B727E2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569" w:type="dxa"/>
          </w:tcPr>
          <w:p w14:paraId="27348370" w14:textId="0481EA10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655" w:type="dxa"/>
          </w:tcPr>
          <w:p w14:paraId="24A318DC" w14:textId="06FD1CF1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564" w:type="dxa"/>
          </w:tcPr>
          <w:p w14:paraId="1FFD7A1A" w14:textId="374BF4B6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608" w:type="dxa"/>
          </w:tcPr>
          <w:p w14:paraId="5A420A8A" w14:textId="77F7B591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689" w:type="dxa"/>
          </w:tcPr>
          <w:p w14:paraId="329B3AD5" w14:textId="74FD7881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632" w:type="dxa"/>
          </w:tcPr>
          <w:p w14:paraId="082CCA09" w14:textId="3B04DE61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473" w:type="dxa"/>
          </w:tcPr>
          <w:p w14:paraId="394F67C7" w14:textId="44D41045" w:rsidR="00CC50EB" w:rsidRPr="00811271" w:rsidRDefault="00CC50EB" w:rsidP="00CC50EB">
            <w:pPr>
              <w:jc w:val="both"/>
              <w:rPr>
                <w:sz w:val="14"/>
                <w:szCs w:val="14"/>
              </w:rPr>
            </w:pPr>
            <w:r w:rsidRPr="00811271">
              <w:rPr>
                <w:sz w:val="14"/>
                <w:szCs w:val="14"/>
              </w:rPr>
              <w:t>0.67</w:t>
            </w:r>
          </w:p>
        </w:tc>
        <w:tc>
          <w:tcPr>
            <w:tcW w:w="473" w:type="dxa"/>
          </w:tcPr>
          <w:p w14:paraId="364D1316" w14:textId="30ED159C" w:rsidR="00CC50EB" w:rsidRPr="00D70A2B" w:rsidRDefault="00CC50EB" w:rsidP="00CC50EB">
            <w:pPr>
              <w:jc w:val="both"/>
              <w:rPr>
                <w:sz w:val="14"/>
                <w:szCs w:val="14"/>
              </w:rPr>
            </w:pPr>
            <w:r w:rsidRPr="00D70A2B">
              <w:rPr>
                <w:sz w:val="14"/>
                <w:szCs w:val="14"/>
              </w:rPr>
              <w:t>0.</w:t>
            </w:r>
            <w:r w:rsidR="00830EBD" w:rsidRPr="00D70A2B">
              <w:rPr>
                <w:sz w:val="14"/>
                <w:szCs w:val="14"/>
              </w:rPr>
              <w:t>33</w:t>
            </w:r>
          </w:p>
        </w:tc>
        <w:tc>
          <w:tcPr>
            <w:tcW w:w="584" w:type="dxa"/>
          </w:tcPr>
          <w:p w14:paraId="45E20C02" w14:textId="6F572714" w:rsidR="00CC50EB" w:rsidRPr="00D70A2B" w:rsidRDefault="00CC50EB" w:rsidP="00CC50EB">
            <w:pPr>
              <w:jc w:val="both"/>
              <w:rPr>
                <w:sz w:val="14"/>
                <w:szCs w:val="14"/>
              </w:rPr>
            </w:pPr>
            <w:r w:rsidRPr="00D70A2B">
              <w:rPr>
                <w:sz w:val="14"/>
                <w:szCs w:val="14"/>
              </w:rPr>
              <w:t>0.67</w:t>
            </w:r>
          </w:p>
        </w:tc>
        <w:tc>
          <w:tcPr>
            <w:tcW w:w="473" w:type="dxa"/>
          </w:tcPr>
          <w:p w14:paraId="0BF37A7A" w14:textId="7D831C74" w:rsidR="00CC50EB" w:rsidRPr="00D70A2B" w:rsidRDefault="00CC50EB" w:rsidP="00CC50EB">
            <w:pPr>
              <w:jc w:val="both"/>
              <w:rPr>
                <w:sz w:val="14"/>
                <w:szCs w:val="14"/>
              </w:rPr>
            </w:pPr>
            <w:r w:rsidRPr="00D70A2B">
              <w:rPr>
                <w:sz w:val="14"/>
                <w:szCs w:val="14"/>
              </w:rPr>
              <w:t>0.67</w:t>
            </w:r>
          </w:p>
        </w:tc>
        <w:tc>
          <w:tcPr>
            <w:tcW w:w="536" w:type="dxa"/>
          </w:tcPr>
          <w:p w14:paraId="16AE5451" w14:textId="29E78774" w:rsidR="00CC50EB" w:rsidRPr="00D70A2B" w:rsidRDefault="00CC50EB" w:rsidP="00CC50EB">
            <w:pPr>
              <w:jc w:val="both"/>
              <w:rPr>
                <w:sz w:val="14"/>
                <w:szCs w:val="14"/>
              </w:rPr>
            </w:pPr>
            <w:r w:rsidRPr="00D70A2B">
              <w:rPr>
                <w:sz w:val="14"/>
                <w:szCs w:val="14"/>
              </w:rPr>
              <w:t>0.67</w:t>
            </w:r>
          </w:p>
        </w:tc>
        <w:tc>
          <w:tcPr>
            <w:tcW w:w="808" w:type="dxa"/>
          </w:tcPr>
          <w:p w14:paraId="38E57188" w14:textId="3244239D" w:rsidR="00CC50EB" w:rsidRPr="00D70A2B" w:rsidRDefault="00CC50EB" w:rsidP="00CC50EB">
            <w:pPr>
              <w:jc w:val="both"/>
              <w:rPr>
                <w:sz w:val="14"/>
                <w:szCs w:val="14"/>
              </w:rPr>
            </w:pPr>
            <w:r w:rsidRPr="00D70A2B">
              <w:rPr>
                <w:sz w:val="14"/>
                <w:szCs w:val="14"/>
              </w:rPr>
              <w:t>0.67</w:t>
            </w:r>
          </w:p>
        </w:tc>
        <w:tc>
          <w:tcPr>
            <w:tcW w:w="851" w:type="dxa"/>
          </w:tcPr>
          <w:p w14:paraId="55413A88" w14:textId="694C00DA" w:rsidR="00CC50EB" w:rsidRPr="00D70A2B" w:rsidRDefault="00CC50EB" w:rsidP="00CC50EB">
            <w:pPr>
              <w:jc w:val="both"/>
              <w:rPr>
                <w:sz w:val="14"/>
                <w:szCs w:val="14"/>
              </w:rPr>
            </w:pPr>
            <w:r w:rsidRPr="00D70A2B">
              <w:rPr>
                <w:sz w:val="14"/>
                <w:szCs w:val="14"/>
              </w:rPr>
              <w:t>0</w:t>
            </w:r>
          </w:p>
        </w:tc>
      </w:tr>
    </w:tbl>
    <w:p w14:paraId="6FF25D6B" w14:textId="77777777" w:rsidR="00D148AE" w:rsidRPr="00CC2811" w:rsidRDefault="00D148AE" w:rsidP="00440400">
      <w:pPr>
        <w:jc w:val="both"/>
        <w:rPr>
          <w:rFonts w:ascii="Helvetica" w:hAnsi="Helvetica" w:cs="Helvetica"/>
          <w:color w:val="202020"/>
          <w:sz w:val="32"/>
          <w:szCs w:val="32"/>
          <w:shd w:val="clear" w:color="auto" w:fill="FFFFFF"/>
        </w:rPr>
      </w:pPr>
    </w:p>
    <w:sectPr w:rsidR="00D148AE" w:rsidRPr="00CC2811" w:rsidSect="00677F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B7"/>
    <w:rsid w:val="00000442"/>
    <w:rsid w:val="00026ED4"/>
    <w:rsid w:val="00087CC4"/>
    <w:rsid w:val="000C556C"/>
    <w:rsid w:val="000E0CF4"/>
    <w:rsid w:val="001D4CB7"/>
    <w:rsid w:val="002107E6"/>
    <w:rsid w:val="00211E51"/>
    <w:rsid w:val="002321A9"/>
    <w:rsid w:val="00256476"/>
    <w:rsid w:val="00272B1D"/>
    <w:rsid w:val="00281C94"/>
    <w:rsid w:val="002D0C55"/>
    <w:rsid w:val="00337C3D"/>
    <w:rsid w:val="00353B0D"/>
    <w:rsid w:val="003659E1"/>
    <w:rsid w:val="003810BE"/>
    <w:rsid w:val="003C4D88"/>
    <w:rsid w:val="003E3C69"/>
    <w:rsid w:val="00415F10"/>
    <w:rsid w:val="00440400"/>
    <w:rsid w:val="00481B10"/>
    <w:rsid w:val="00485676"/>
    <w:rsid w:val="0048604E"/>
    <w:rsid w:val="005104F2"/>
    <w:rsid w:val="00607BFC"/>
    <w:rsid w:val="00645B10"/>
    <w:rsid w:val="00657D76"/>
    <w:rsid w:val="00677F85"/>
    <w:rsid w:val="006C1EC3"/>
    <w:rsid w:val="006C5EAC"/>
    <w:rsid w:val="006D7F9F"/>
    <w:rsid w:val="006E6FBD"/>
    <w:rsid w:val="007534CB"/>
    <w:rsid w:val="00805719"/>
    <w:rsid w:val="00811271"/>
    <w:rsid w:val="008138D5"/>
    <w:rsid w:val="00830EBD"/>
    <w:rsid w:val="0084531A"/>
    <w:rsid w:val="0085080A"/>
    <w:rsid w:val="009D719A"/>
    <w:rsid w:val="00A02909"/>
    <w:rsid w:val="00A165A8"/>
    <w:rsid w:val="00A42D0F"/>
    <w:rsid w:val="00A55829"/>
    <w:rsid w:val="00A97617"/>
    <w:rsid w:val="00AB7E85"/>
    <w:rsid w:val="00B47CA0"/>
    <w:rsid w:val="00BC1C05"/>
    <w:rsid w:val="00BD5944"/>
    <w:rsid w:val="00C87AFD"/>
    <w:rsid w:val="00CA773D"/>
    <w:rsid w:val="00CC2811"/>
    <w:rsid w:val="00CC50EB"/>
    <w:rsid w:val="00CF0AEA"/>
    <w:rsid w:val="00D148AE"/>
    <w:rsid w:val="00D70A2B"/>
    <w:rsid w:val="00DD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C1C4AE"/>
  <w15:chartTrackingRefBased/>
  <w15:docId w15:val="{2ED68DDF-174D-49BF-A280-FCB3C90F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400"/>
  </w:style>
  <w:style w:type="paragraph" w:styleId="Heading3">
    <w:name w:val="heading 3"/>
    <w:basedOn w:val="Normal"/>
    <w:link w:val="Heading3Char"/>
    <w:uiPriority w:val="9"/>
    <w:qFormat/>
    <w:rsid w:val="00D148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040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4040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D148AE"/>
    <w:rPr>
      <w:rFonts w:ascii="Times New Roman" w:eastAsia="Times New Roman" w:hAnsi="Times New Roman" w:cs="Times New Roman"/>
      <w:b/>
      <w:bCs/>
      <w:kern w:val="0"/>
      <w:sz w:val="27"/>
      <w:szCs w:val="27"/>
      <w:lang w:eastAsia="en-ZA"/>
      <w14:ligatures w14:val="none"/>
    </w:rPr>
  </w:style>
  <w:style w:type="paragraph" w:customStyle="1" w:styleId="presidoi">
    <w:name w:val="presidoi"/>
    <w:basedOn w:val="Normal"/>
    <w:rsid w:val="00D14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table" w:styleId="TableGrid">
    <w:name w:val="Table Grid"/>
    <w:basedOn w:val="TableNormal"/>
    <w:uiPriority w:val="39"/>
    <w:rsid w:val="00510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6</cp:revision>
  <dcterms:created xsi:type="dcterms:W3CDTF">2024-06-29T12:52:00Z</dcterms:created>
  <dcterms:modified xsi:type="dcterms:W3CDTF">2025-09-08T12:28:00Z</dcterms:modified>
</cp:coreProperties>
</file>